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EFAC5" w14:textId="31F8F49E" w:rsidR="00A17277" w:rsidRPr="00E604FA" w:rsidRDefault="00A17277">
      <w:pPr>
        <w:rPr>
          <w:rFonts w:cstheme="minorHAnsi"/>
          <w:b/>
          <w:sz w:val="24"/>
          <w:szCs w:val="24"/>
        </w:rPr>
      </w:pPr>
    </w:p>
    <w:p w14:paraId="7F12C1CF" w14:textId="77777777" w:rsidR="00C53CA9" w:rsidRDefault="004E2301" w:rsidP="00C53CA9">
      <w:pPr>
        <w:ind w:hanging="851"/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  <w:r w:rsidRPr="00E604FA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>Table S2:</w:t>
      </w:r>
    </w:p>
    <w:p w14:paraId="5A6C70A8" w14:textId="11AFC44B" w:rsidR="004E2301" w:rsidRPr="00C53CA9" w:rsidRDefault="004E2301" w:rsidP="00C53CA9">
      <w:pPr>
        <w:pStyle w:val="ListParagraph"/>
        <w:numPr>
          <w:ilvl w:val="0"/>
          <w:numId w:val="5"/>
        </w:num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  <w:r w:rsidRPr="00C53CA9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>Protein-protein docking results and hydrogen bond networks.</w:t>
      </w:r>
    </w:p>
    <w:p w14:paraId="39BE73C7" w14:textId="77777777" w:rsidR="004E2301" w:rsidRPr="00E604FA" w:rsidRDefault="004E2301" w:rsidP="004E2301">
      <w:pPr>
        <w:ind w:hanging="851"/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tbl>
      <w:tblPr>
        <w:tblpPr w:leftFromText="180" w:rightFromText="180" w:vertAnchor="page" w:horzAnchor="margin" w:tblpXSpec="center" w:tblpY="2789"/>
        <w:tblW w:w="10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6"/>
        <w:gridCol w:w="4267"/>
        <w:gridCol w:w="3497"/>
      </w:tblGrid>
      <w:tr w:rsidR="00717854" w:rsidRPr="00E604FA" w14:paraId="6C40D7CA" w14:textId="77777777" w:rsidTr="00717854">
        <w:trPr>
          <w:trHeight w:val="584"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D3B43" w14:textId="337E2C22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roteins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758CD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luster members</w:t>
            </w:r>
          </w:p>
        </w:tc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673AF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core</w:t>
            </w:r>
          </w:p>
        </w:tc>
      </w:tr>
      <w:tr w:rsidR="00717854" w:rsidRPr="00E604FA" w14:paraId="11B03D37" w14:textId="77777777" w:rsidTr="00717854">
        <w:trPr>
          <w:trHeight w:val="584"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34AB6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E18-PPE26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5D201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89</w:t>
            </w:r>
          </w:p>
        </w:tc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63872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-1120.4</w:t>
            </w:r>
          </w:p>
        </w:tc>
      </w:tr>
      <w:tr w:rsidR="00717854" w:rsidRPr="00E604FA" w14:paraId="2658E652" w14:textId="77777777" w:rsidTr="00717854">
        <w:trPr>
          <w:trHeight w:val="584"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92B9E" w14:textId="23233CA4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E18-PPE27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B0E90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94</w:t>
            </w:r>
          </w:p>
        </w:tc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A6CB2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-1387.1</w:t>
            </w:r>
          </w:p>
        </w:tc>
      </w:tr>
      <w:tr w:rsidR="00717854" w:rsidRPr="00E604FA" w14:paraId="314B7399" w14:textId="77777777" w:rsidTr="00717854">
        <w:trPr>
          <w:trHeight w:val="584"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8A2CB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E19-PPE25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A18C5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99</w:t>
            </w:r>
          </w:p>
        </w:tc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4FAEE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-1222.6</w:t>
            </w:r>
          </w:p>
        </w:tc>
      </w:tr>
      <w:tr w:rsidR="00717854" w:rsidRPr="00E604FA" w14:paraId="7657AFE9" w14:textId="77777777" w:rsidTr="00717854">
        <w:trPr>
          <w:trHeight w:val="584"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E8714" w14:textId="1337F3E4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spG5-PPE25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0E394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18</w:t>
            </w:r>
          </w:p>
        </w:tc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79262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-956.8</w:t>
            </w:r>
          </w:p>
        </w:tc>
      </w:tr>
      <w:tr w:rsidR="00717854" w:rsidRPr="00E604FA" w14:paraId="01188F45" w14:textId="77777777" w:rsidTr="00717854">
        <w:trPr>
          <w:trHeight w:val="584"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476A8" w14:textId="39C4F2E4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spG5-PPE26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8CBFE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87</w:t>
            </w:r>
          </w:p>
        </w:tc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6BB9F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-806.2</w:t>
            </w:r>
          </w:p>
        </w:tc>
      </w:tr>
      <w:tr w:rsidR="00717854" w:rsidRPr="00E604FA" w14:paraId="22919AE5" w14:textId="77777777" w:rsidTr="00717854">
        <w:trPr>
          <w:trHeight w:val="525"/>
        </w:trPr>
        <w:tc>
          <w:tcPr>
            <w:tcW w:w="2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CE8A4" w14:textId="4344C8A4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spG5-PPE27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59341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00</w:t>
            </w:r>
          </w:p>
        </w:tc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EE205" w14:textId="77777777" w:rsidR="00717854" w:rsidRPr="00E604FA" w:rsidRDefault="00717854" w:rsidP="00717854">
            <w:pPr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-889.0</w:t>
            </w:r>
          </w:p>
        </w:tc>
      </w:tr>
    </w:tbl>
    <w:p w14:paraId="6F12B3C0" w14:textId="629568EE" w:rsidR="00717854" w:rsidRPr="00E604FA" w:rsidRDefault="00E604FA" w:rsidP="003900C8">
      <w:pPr>
        <w:ind w:hanging="851"/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  <w:r w:rsidRPr="00E604FA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 xml:space="preserve">   </w:t>
      </w:r>
    </w:p>
    <w:p w14:paraId="4CF08B83" w14:textId="77777777" w:rsidR="00717854" w:rsidRPr="00E604FA" w:rsidRDefault="00717854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704B1733" w14:textId="77777777" w:rsidR="00C53CA9" w:rsidRDefault="00C53CA9" w:rsidP="00A17277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6E7415A" w14:textId="51FDD79B" w:rsidR="00A17277" w:rsidRPr="00E604FA" w:rsidRDefault="00C53CA9" w:rsidP="00A17277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 xml:space="preserve">B.    </w:t>
      </w:r>
      <w:r w:rsidR="00A17277" w:rsidRPr="00E604FA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>Hydrogen bonding interactions between PE18-PPE26</w:t>
      </w:r>
    </w:p>
    <w:tbl>
      <w:tblPr>
        <w:tblW w:w="10460" w:type="dxa"/>
        <w:tblInd w:w="-7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3520"/>
        <w:gridCol w:w="2480"/>
        <w:gridCol w:w="3000"/>
      </w:tblGrid>
      <w:tr w:rsidR="00717854" w:rsidRPr="00E604FA" w14:paraId="2A5CD66E" w14:textId="77777777" w:rsidTr="00717854">
        <w:trPr>
          <w:trHeight w:val="813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46AAC5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121112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PE18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25C0A5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Dist. [Å]</w:t>
            </w:r>
            <w:r w:rsidRPr="00E604FA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5C635E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PPE26</w:t>
            </w:r>
            <w:r w:rsidRPr="00E604FA">
              <w:rPr>
                <w:rFonts w:cstheme="minorHAnsi"/>
                <w:sz w:val="24"/>
                <w:szCs w:val="24"/>
                <w:vertAlign w:val="subscript"/>
              </w:rPr>
              <w:t> </w:t>
            </w:r>
          </w:p>
        </w:tc>
      </w:tr>
      <w:tr w:rsidR="00717854" w:rsidRPr="00E604FA" w14:paraId="0BADD6E8" w14:textId="77777777" w:rsidTr="00717854">
        <w:trPr>
          <w:trHeight w:val="1069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9B062A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 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4848AF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 54 [HE21] 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1929B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97 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62C1B3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U 55 [OE1] </w:t>
            </w:r>
          </w:p>
        </w:tc>
      </w:tr>
      <w:tr w:rsidR="00717854" w:rsidRPr="00E604FA" w14:paraId="1C85309F" w14:textId="77777777" w:rsidTr="00717854">
        <w:trPr>
          <w:trHeight w:val="1069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1A44E5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 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D1CB07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TYR 62 [HH] 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668A1C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80 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CD215A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TYR 45 [OH]</w:t>
            </w:r>
          </w:p>
        </w:tc>
      </w:tr>
    </w:tbl>
    <w:p w14:paraId="608C8E1A" w14:textId="3FD7B0FF" w:rsidR="00A17277" w:rsidRPr="00E604FA" w:rsidRDefault="00A17277" w:rsidP="00717854">
      <w:pPr>
        <w:rPr>
          <w:rFonts w:cstheme="minorHAnsi"/>
          <w:sz w:val="24"/>
          <w:szCs w:val="24"/>
          <w:lang w:val="en-US"/>
        </w:rPr>
      </w:pPr>
    </w:p>
    <w:p w14:paraId="3F45662D" w14:textId="77777777" w:rsidR="004E2301" w:rsidRDefault="004E2301" w:rsidP="00A17277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FB53847" w14:textId="77777777" w:rsidR="004E2301" w:rsidRDefault="004E2301" w:rsidP="00A17277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28F32178" w14:textId="77777777" w:rsidR="004E2301" w:rsidRDefault="004E2301" w:rsidP="00A17277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7D81DB2F" w14:textId="18D44837" w:rsidR="00A17277" w:rsidRPr="00E604FA" w:rsidRDefault="00C53CA9" w:rsidP="00A17277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lastRenderedPageBreak/>
        <w:t xml:space="preserve">C.    </w:t>
      </w:r>
      <w:r w:rsidR="00717854" w:rsidRPr="00E604FA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 xml:space="preserve">Hydrogen bonding interactions between EspG5-PPE26 </w:t>
      </w:r>
    </w:p>
    <w:tbl>
      <w:tblPr>
        <w:tblpPr w:leftFromText="180" w:rightFromText="180" w:vertAnchor="text" w:horzAnchor="margin" w:tblpXSpec="center" w:tblpY="17"/>
        <w:tblW w:w="10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3320"/>
        <w:gridCol w:w="2720"/>
        <w:gridCol w:w="3020"/>
      </w:tblGrid>
      <w:tr w:rsidR="00717854" w:rsidRPr="00E604FA" w14:paraId="19926AF9" w14:textId="77777777" w:rsidTr="00717854">
        <w:trPr>
          <w:trHeight w:val="592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96490D8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215993E" w14:textId="17C9B359" w:rsidR="00717854" w:rsidRPr="00E604FA" w:rsidRDefault="00717854" w:rsidP="0071785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EspG5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1A4B32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 Dist. [Å] 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6796131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PPE26</w:t>
            </w:r>
          </w:p>
        </w:tc>
      </w:tr>
      <w:tr w:rsidR="00717854" w:rsidRPr="00E604FA" w14:paraId="08832790" w14:textId="77777777" w:rsidTr="00717854">
        <w:trPr>
          <w:trHeight w:val="995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11E8D17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 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C17772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 ARG 109 [HH21]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1B42A91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74 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75D7CA1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Y 44 [O] </w:t>
            </w:r>
          </w:p>
        </w:tc>
      </w:tr>
      <w:tr w:rsidR="00717854" w:rsidRPr="00E604FA" w14:paraId="08DFD577" w14:textId="77777777" w:rsidTr="00717854">
        <w:trPr>
          <w:trHeight w:val="995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A916CDF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 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80A6B4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 ARG 34 [HH21] 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2C2221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25 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CA38987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TYR 45 [OH] </w:t>
            </w:r>
          </w:p>
        </w:tc>
      </w:tr>
      <w:tr w:rsidR="00717854" w:rsidRPr="00E604FA" w14:paraId="42A537C0" w14:textId="77777777" w:rsidTr="00717854">
        <w:trPr>
          <w:trHeight w:val="995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E0CEC68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3 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20D611C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 LYS 235 [HZ1] 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F74910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92 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5ED7B6F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 51 [OE1] </w:t>
            </w:r>
          </w:p>
        </w:tc>
      </w:tr>
      <w:tr w:rsidR="00717854" w:rsidRPr="00E604FA" w14:paraId="5F9FAB2B" w14:textId="77777777" w:rsidTr="00717854">
        <w:trPr>
          <w:trHeight w:val="995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758A634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4 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EECF07A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 ARG 228 [HH12] 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2D2857C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86 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157C7FA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U 55 [OE2] </w:t>
            </w:r>
          </w:p>
        </w:tc>
      </w:tr>
      <w:tr w:rsidR="00717854" w:rsidRPr="00E604FA" w14:paraId="5AFD4618" w14:textId="77777777" w:rsidTr="00717854">
        <w:trPr>
          <w:trHeight w:val="995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B76794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5 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B1828EE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 GLN 187 [HE22] 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8E727E0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38 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6F1880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U 67 [OE2] </w:t>
            </w:r>
          </w:p>
        </w:tc>
      </w:tr>
      <w:tr w:rsidR="00717854" w:rsidRPr="00E604FA" w14:paraId="03B8866E" w14:textId="77777777" w:rsidTr="00717854">
        <w:trPr>
          <w:trHeight w:val="995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176EBB9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6 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A3DEC5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 GLU 32 [OE2] 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04A111D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45 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3237049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 51 [HE22] </w:t>
            </w:r>
          </w:p>
        </w:tc>
      </w:tr>
      <w:tr w:rsidR="00717854" w:rsidRPr="00E604FA" w14:paraId="01D1E557" w14:textId="77777777" w:rsidTr="00717854">
        <w:trPr>
          <w:trHeight w:val="995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5909CE73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7 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6841FD39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 GLN 104 [O] 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469C5FAE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91 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18" w:type="dxa"/>
              <w:right w:w="18" w:type="dxa"/>
            </w:tcMar>
            <w:vAlign w:val="center"/>
            <w:hideMark/>
          </w:tcPr>
          <w:p w14:paraId="780F663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TYR 72 [HH]</w:t>
            </w:r>
          </w:p>
        </w:tc>
      </w:tr>
    </w:tbl>
    <w:p w14:paraId="48C039EB" w14:textId="6AD3AE25" w:rsidR="00A17277" w:rsidRPr="00E604FA" w:rsidRDefault="00A17277" w:rsidP="00717854">
      <w:pPr>
        <w:rPr>
          <w:rFonts w:cstheme="minorHAnsi"/>
          <w:sz w:val="24"/>
          <w:szCs w:val="24"/>
          <w:lang w:val="en-US"/>
        </w:rPr>
      </w:pPr>
    </w:p>
    <w:p w14:paraId="4E3C3D7A" w14:textId="77777777" w:rsidR="004E2301" w:rsidRDefault="004E2301" w:rsidP="00A17277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0F95095" w14:textId="77777777" w:rsidR="004E2301" w:rsidRDefault="004E2301" w:rsidP="00A17277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9035D88" w14:textId="0D745FE0" w:rsidR="00A17277" w:rsidRPr="00E604FA" w:rsidRDefault="00C53CA9" w:rsidP="00A17277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 xml:space="preserve">D.    </w:t>
      </w:r>
      <w:r w:rsidR="00717854" w:rsidRPr="00E604FA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 xml:space="preserve">Hydrogen bonding interactions between PE19-PPE25 </w:t>
      </w:r>
    </w:p>
    <w:tbl>
      <w:tblPr>
        <w:tblW w:w="10680" w:type="dxa"/>
        <w:tblInd w:w="-8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3593"/>
        <w:gridCol w:w="2576"/>
        <w:gridCol w:w="3094"/>
      </w:tblGrid>
      <w:tr w:rsidR="00717854" w:rsidRPr="00E604FA" w14:paraId="094F078D" w14:textId="77777777" w:rsidTr="00717854">
        <w:trPr>
          <w:trHeight w:val="661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DC6117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8570D7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PE19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346DEDE" w14:textId="6C429B83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Dist. [Å]</w:t>
            </w:r>
            <w:r w:rsidRPr="00E604FA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3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E0C0BE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PPE25</w:t>
            </w:r>
            <w:r w:rsidRPr="00E604F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717854" w:rsidRPr="00E604FA" w14:paraId="484F40BB" w14:textId="77777777" w:rsidTr="00717854">
        <w:trPr>
          <w:trHeight w:val="917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E16D7C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 </w:t>
            </w: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E320FE7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 54 [HE22] 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98F34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93 </w:t>
            </w:r>
          </w:p>
        </w:tc>
        <w:tc>
          <w:tcPr>
            <w:tcW w:w="3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BA9768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SER 162 [OG] </w:t>
            </w:r>
          </w:p>
        </w:tc>
      </w:tr>
      <w:tr w:rsidR="00717854" w:rsidRPr="00E604FA" w14:paraId="4BE84EA1" w14:textId="77777777" w:rsidTr="00717854">
        <w:trPr>
          <w:trHeight w:val="917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731882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 </w:t>
            </w: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7FED2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 68 [HE21] 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B98DF0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94 </w:t>
            </w:r>
          </w:p>
        </w:tc>
        <w:tc>
          <w:tcPr>
            <w:tcW w:w="3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08726C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TYR 72 [OH] </w:t>
            </w:r>
          </w:p>
        </w:tc>
      </w:tr>
      <w:tr w:rsidR="00717854" w:rsidRPr="00E604FA" w14:paraId="52523139" w14:textId="77777777" w:rsidTr="00717854">
        <w:trPr>
          <w:trHeight w:val="1077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1D4D42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lastRenderedPageBreak/>
              <w:t> 3 </w:t>
            </w: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299D7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U 46 [OE1] 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48BAD4F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47 </w:t>
            </w:r>
          </w:p>
        </w:tc>
        <w:tc>
          <w:tcPr>
            <w:tcW w:w="3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8494EE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RG 14 [HH11] </w:t>
            </w:r>
          </w:p>
        </w:tc>
      </w:tr>
      <w:tr w:rsidR="00717854" w:rsidRPr="00E604FA" w14:paraId="16EEF12F" w14:textId="77777777" w:rsidTr="00717854">
        <w:trPr>
          <w:trHeight w:val="898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372B7A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4 </w:t>
            </w: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8BC401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SER 48 [OG ] 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EB4EA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20 </w:t>
            </w:r>
          </w:p>
        </w:tc>
        <w:tc>
          <w:tcPr>
            <w:tcW w:w="3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F3532E9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TYR 154 [HH]</w:t>
            </w:r>
          </w:p>
        </w:tc>
      </w:tr>
    </w:tbl>
    <w:p w14:paraId="2F15049B" w14:textId="77777777" w:rsidR="00717854" w:rsidRPr="00E604FA" w:rsidRDefault="00717854" w:rsidP="00717854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1192012F" w14:textId="77777777" w:rsidR="00684703" w:rsidRDefault="00684703" w:rsidP="00717854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845DAD7" w14:textId="77777777" w:rsidR="00684703" w:rsidRDefault="00684703" w:rsidP="00717854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D145459" w14:textId="54153032" w:rsidR="00A17277" w:rsidRPr="00E604FA" w:rsidRDefault="00C53CA9" w:rsidP="00717854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 xml:space="preserve">E.     </w:t>
      </w:r>
      <w:r w:rsidR="00717854" w:rsidRPr="00E604FA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 xml:space="preserve">Hydrogen bonding interactions between EspG5-PPE25 </w:t>
      </w:r>
    </w:p>
    <w:tbl>
      <w:tblPr>
        <w:tblW w:w="10600" w:type="dxa"/>
        <w:tblInd w:w="-7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3"/>
        <w:gridCol w:w="3266"/>
        <w:gridCol w:w="2485"/>
        <w:gridCol w:w="3386"/>
      </w:tblGrid>
      <w:tr w:rsidR="00717854" w:rsidRPr="00E604FA" w14:paraId="7B5DB261" w14:textId="77777777" w:rsidTr="00717854">
        <w:trPr>
          <w:trHeight w:val="677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6D6CA08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9116AB4" w14:textId="33F01B14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spG5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C372E0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 Dist. [Å]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BEE2DB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PPE25</w:t>
            </w:r>
          </w:p>
        </w:tc>
      </w:tr>
      <w:tr w:rsidR="00717854" w:rsidRPr="00E604FA" w14:paraId="75CF187A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49123D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F1962B2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RG 36 [HH11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BEC3435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78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F9BC485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SP 2 [OD2] </w:t>
            </w:r>
          </w:p>
        </w:tc>
      </w:tr>
      <w:tr w:rsidR="00717854" w:rsidRPr="00E604FA" w14:paraId="615790BE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4EAEB52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3526AF3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LYS 184 [HZ2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BDDD50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76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84244D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LA 122 [O] </w:t>
            </w:r>
          </w:p>
        </w:tc>
      </w:tr>
      <w:tr w:rsidR="00717854" w:rsidRPr="00E604FA" w14:paraId="1020C85D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758C267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3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326F383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 256 [HE21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858B970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95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ECED72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 128 [OE1] </w:t>
            </w:r>
          </w:p>
        </w:tc>
      </w:tr>
      <w:tr w:rsidR="00717854" w:rsidRPr="00E604FA" w14:paraId="397FE96A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4B35F7E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4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0633819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RG 34 [HH22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96BC9F5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78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72FA2A8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U 137 [OE1] </w:t>
            </w:r>
          </w:p>
        </w:tc>
      </w:tr>
      <w:tr w:rsidR="00717854" w:rsidRPr="00E604FA" w14:paraId="24451CAE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B2A4DF0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5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0FCE680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RG 109 [HH21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1238F26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14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C3765B1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U 137 [O] </w:t>
            </w:r>
          </w:p>
        </w:tc>
      </w:tr>
      <w:tr w:rsidR="00717854" w:rsidRPr="00E604FA" w14:paraId="08805A4C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A6A0FEA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6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1F1292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RG 109 [HH11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BC55A6C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99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D2AA81E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U 137 [O] </w:t>
            </w:r>
          </w:p>
        </w:tc>
      </w:tr>
      <w:tr w:rsidR="00717854" w:rsidRPr="00E604FA" w14:paraId="6E5BD605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F14CF74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7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C6777AC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RG 27 [HH12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866D5DA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79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C26FA44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U 142 [OE1] </w:t>
            </w:r>
          </w:p>
        </w:tc>
      </w:tr>
      <w:tr w:rsidR="00717854" w:rsidRPr="00E604FA" w14:paraId="1862C91C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42E7D6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8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68E589A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RG 27 [HH11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DE9C08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03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B8C81F8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 146 [OE1] </w:t>
            </w:r>
          </w:p>
        </w:tc>
      </w:tr>
      <w:tr w:rsidR="00717854" w:rsidRPr="00E604FA" w14:paraId="308659C3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0C9EBA0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9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D61124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RG 27 [HH21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007B7C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78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32293A2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 146 [OE1] </w:t>
            </w:r>
          </w:p>
        </w:tc>
      </w:tr>
      <w:tr w:rsidR="00717854" w:rsidRPr="00E604FA" w14:paraId="63FD5A38" w14:textId="77777777" w:rsidTr="00717854">
        <w:trPr>
          <w:trHeight w:val="793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D2E5240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0 </w:t>
            </w:r>
          </w:p>
        </w:tc>
        <w:tc>
          <w:tcPr>
            <w:tcW w:w="3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51634DE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VAL 241 [O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FF71DC3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90 </w:t>
            </w:r>
          </w:p>
        </w:tc>
        <w:tc>
          <w:tcPr>
            <w:tcW w:w="3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63D9801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 128 [HE22]</w:t>
            </w:r>
          </w:p>
        </w:tc>
      </w:tr>
    </w:tbl>
    <w:p w14:paraId="25261674" w14:textId="41382DB1" w:rsidR="00A17277" w:rsidRPr="00E604FA" w:rsidRDefault="00A17277" w:rsidP="00A17277">
      <w:pPr>
        <w:rPr>
          <w:rFonts w:cstheme="minorHAnsi"/>
          <w:sz w:val="24"/>
          <w:szCs w:val="24"/>
          <w:lang w:val="en-US"/>
        </w:rPr>
      </w:pPr>
    </w:p>
    <w:p w14:paraId="233DB911" w14:textId="11F18BE2" w:rsidR="00A17277" w:rsidRPr="00E604FA" w:rsidRDefault="00A17277" w:rsidP="00A17277">
      <w:pPr>
        <w:rPr>
          <w:rFonts w:cstheme="minorHAnsi"/>
          <w:sz w:val="24"/>
          <w:szCs w:val="24"/>
          <w:lang w:val="en-US"/>
        </w:rPr>
      </w:pPr>
    </w:p>
    <w:p w14:paraId="4B1519CB" w14:textId="64FD39B1" w:rsidR="00A17277" w:rsidRPr="00E604FA" w:rsidRDefault="00C53CA9" w:rsidP="00A17277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lastRenderedPageBreak/>
        <w:t xml:space="preserve">F.     </w:t>
      </w:r>
      <w:r w:rsidR="00717854" w:rsidRPr="00E604FA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 xml:space="preserve">Hydrogen bonding interactions between PE18-PPE27 </w:t>
      </w:r>
    </w:p>
    <w:tbl>
      <w:tblPr>
        <w:tblW w:w="10460" w:type="dxa"/>
        <w:tblInd w:w="-7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2"/>
        <w:gridCol w:w="3467"/>
        <w:gridCol w:w="2485"/>
        <w:gridCol w:w="2986"/>
      </w:tblGrid>
      <w:tr w:rsidR="00717854" w:rsidRPr="00E604FA" w14:paraId="66DDDA76" w14:textId="77777777" w:rsidTr="00717854">
        <w:trPr>
          <w:trHeight w:val="664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C543597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S. no. 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98A5AA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PE18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18535C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Dist. [Å]</w:t>
            </w:r>
            <w:r w:rsidRPr="00E604FA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42B9C7" w14:textId="12B0E784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PPE27</w:t>
            </w:r>
          </w:p>
        </w:tc>
      </w:tr>
      <w:tr w:rsidR="00717854" w:rsidRPr="00E604FA" w14:paraId="05A916D0" w14:textId="77777777" w:rsidTr="00717854">
        <w:trPr>
          <w:trHeight w:val="872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12D288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 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239A4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 28 [HE21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1E34F38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47 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62E99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LA 30 [O] </w:t>
            </w:r>
          </w:p>
        </w:tc>
      </w:tr>
      <w:tr w:rsidR="00717854" w:rsidRPr="00E604FA" w14:paraId="0A4ECD9C" w14:textId="77777777" w:rsidTr="00717854">
        <w:trPr>
          <w:trHeight w:val="872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DCD6E5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 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2CE4E9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N 54 [HE22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5690B1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31 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F9AC2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SER 162 [O] </w:t>
            </w:r>
          </w:p>
        </w:tc>
      </w:tr>
      <w:tr w:rsidR="00717854" w:rsidRPr="00E604FA" w14:paraId="7BBAB392" w14:textId="77777777" w:rsidTr="00717854">
        <w:trPr>
          <w:trHeight w:val="1081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3280F0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3 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89318F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SP 45 [OD1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3F0189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79 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62A9C4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RG 14 [HH11]</w:t>
            </w:r>
          </w:p>
        </w:tc>
      </w:tr>
      <w:tr w:rsidR="00717854" w:rsidRPr="00E604FA" w14:paraId="3816EEF1" w14:textId="77777777" w:rsidTr="00717854">
        <w:trPr>
          <w:trHeight w:val="872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87EF6F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4 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F957D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ALA 69 [O] 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AC40ED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.88 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843B22B" w14:textId="77777777" w:rsidR="00717854" w:rsidRPr="00E604FA" w:rsidRDefault="00717854" w:rsidP="00717854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TYR 72 [HH]</w:t>
            </w:r>
          </w:p>
        </w:tc>
      </w:tr>
    </w:tbl>
    <w:p w14:paraId="22BED0D8" w14:textId="0D5EB056" w:rsidR="00A17277" w:rsidRPr="00E604FA" w:rsidRDefault="00A17277" w:rsidP="00A17277">
      <w:pPr>
        <w:rPr>
          <w:rFonts w:cstheme="minorHAnsi"/>
          <w:sz w:val="24"/>
          <w:szCs w:val="24"/>
          <w:lang w:val="en-US"/>
        </w:rPr>
      </w:pPr>
    </w:p>
    <w:p w14:paraId="0F458A98" w14:textId="77777777" w:rsidR="00684703" w:rsidRDefault="00684703" w:rsidP="00A17277">
      <w:pPr>
        <w:rPr>
          <w:rFonts w:cstheme="minorHAnsi"/>
          <w:b/>
          <w:bCs/>
          <w:sz w:val="24"/>
          <w:szCs w:val="24"/>
          <w:lang w:val="en-US"/>
        </w:rPr>
      </w:pPr>
    </w:p>
    <w:p w14:paraId="0523B008" w14:textId="77777777" w:rsidR="00684703" w:rsidRDefault="00684703" w:rsidP="00A17277">
      <w:pPr>
        <w:rPr>
          <w:rFonts w:cstheme="minorHAnsi"/>
          <w:b/>
          <w:bCs/>
          <w:sz w:val="24"/>
          <w:szCs w:val="24"/>
          <w:lang w:val="en-US"/>
        </w:rPr>
      </w:pPr>
    </w:p>
    <w:p w14:paraId="049F79C2" w14:textId="1E1C7649" w:rsidR="00A17277" w:rsidRPr="00E604FA" w:rsidRDefault="00C53CA9" w:rsidP="00A17277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G.    </w:t>
      </w:r>
      <w:r w:rsidR="00717854" w:rsidRPr="00E604FA">
        <w:rPr>
          <w:rFonts w:cstheme="minorHAnsi"/>
          <w:b/>
          <w:bCs/>
          <w:sz w:val="24"/>
          <w:szCs w:val="24"/>
          <w:lang w:val="en-US"/>
        </w:rPr>
        <w:t xml:space="preserve">Hydrogen bonding interactions between </w:t>
      </w:r>
      <w:r w:rsidR="00717854" w:rsidRPr="00E604FA"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  <w:t>EspG5</w:t>
      </w:r>
      <w:r w:rsidR="00717854" w:rsidRPr="00E604FA">
        <w:rPr>
          <w:rFonts w:cstheme="minorHAnsi"/>
          <w:b/>
          <w:bCs/>
          <w:sz w:val="24"/>
          <w:szCs w:val="24"/>
          <w:lang w:val="en-US"/>
        </w:rPr>
        <w:t xml:space="preserve">-PPE27 </w:t>
      </w:r>
    </w:p>
    <w:tbl>
      <w:tblPr>
        <w:tblpPr w:leftFromText="180" w:rightFromText="180" w:vertAnchor="text" w:horzAnchor="margin" w:tblpXSpec="center" w:tblpY="237"/>
        <w:tblW w:w="10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6"/>
        <w:gridCol w:w="3620"/>
        <w:gridCol w:w="2170"/>
        <w:gridCol w:w="3174"/>
      </w:tblGrid>
      <w:tr w:rsidR="00717854" w:rsidRPr="00E604FA" w14:paraId="76DA7FDB" w14:textId="77777777" w:rsidTr="00717854">
        <w:trPr>
          <w:trHeight w:val="1258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F50541" w14:textId="77777777" w:rsidR="00717854" w:rsidRPr="00E604FA" w:rsidRDefault="00717854" w:rsidP="00717854">
            <w:pPr>
              <w:tabs>
                <w:tab w:val="left" w:pos="1136"/>
              </w:tabs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D77DE1" w14:textId="2E401049" w:rsidR="00717854" w:rsidRPr="00E604FA" w:rsidRDefault="00717854" w:rsidP="00717854">
            <w:pPr>
              <w:tabs>
                <w:tab w:val="left" w:pos="1136"/>
              </w:tabs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E604FA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EspG5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0516D4" w14:textId="77777777" w:rsidR="00717854" w:rsidRPr="00E604FA" w:rsidRDefault="00717854" w:rsidP="00717854">
            <w:pPr>
              <w:tabs>
                <w:tab w:val="left" w:pos="1136"/>
              </w:tabs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Dist. [Å]</w:t>
            </w:r>
            <w:r w:rsidRPr="00E604FA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3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4980AF" w14:textId="77777777" w:rsidR="00717854" w:rsidRPr="00E604FA" w:rsidRDefault="00717854" w:rsidP="00717854">
            <w:pPr>
              <w:tabs>
                <w:tab w:val="left" w:pos="1136"/>
              </w:tabs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E604FA">
              <w:rPr>
                <w:rFonts w:cstheme="minorHAnsi"/>
                <w:b/>
                <w:bCs/>
                <w:sz w:val="24"/>
                <w:szCs w:val="24"/>
              </w:rPr>
              <w:t>PPE27</w:t>
            </w:r>
          </w:p>
        </w:tc>
      </w:tr>
      <w:tr w:rsidR="00717854" w:rsidRPr="00E604FA" w14:paraId="390E5FC3" w14:textId="77777777" w:rsidTr="00717854">
        <w:trPr>
          <w:trHeight w:val="1017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67DCEF" w14:textId="77777777" w:rsidR="00717854" w:rsidRPr="00E604FA" w:rsidRDefault="00717854" w:rsidP="00717854">
            <w:pPr>
              <w:tabs>
                <w:tab w:val="left" w:pos="1136"/>
              </w:tabs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1 </w:t>
            </w:r>
          </w:p>
        </w:tc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9397B7" w14:textId="77777777" w:rsidR="00717854" w:rsidRPr="00E604FA" w:rsidRDefault="00717854" w:rsidP="00717854">
            <w:pPr>
              <w:tabs>
                <w:tab w:val="left" w:pos="1136"/>
              </w:tabs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GLU 37 [OE1] 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30079F" w14:textId="77777777" w:rsidR="00717854" w:rsidRPr="00E604FA" w:rsidRDefault="00717854" w:rsidP="00717854">
            <w:pPr>
              <w:tabs>
                <w:tab w:val="left" w:pos="1136"/>
              </w:tabs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 2.23 </w:t>
            </w:r>
          </w:p>
        </w:tc>
        <w:tc>
          <w:tcPr>
            <w:tcW w:w="3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A124D2" w14:textId="77777777" w:rsidR="00717854" w:rsidRPr="00E604FA" w:rsidRDefault="00717854" w:rsidP="00717854">
            <w:pPr>
              <w:tabs>
                <w:tab w:val="left" w:pos="1136"/>
              </w:tabs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 GLY 52 [H] </w:t>
            </w:r>
          </w:p>
        </w:tc>
      </w:tr>
    </w:tbl>
    <w:p w14:paraId="533D9C42" w14:textId="7DA06A1D" w:rsidR="00A17277" w:rsidRPr="00E604FA" w:rsidRDefault="00A17277" w:rsidP="00A17277">
      <w:pPr>
        <w:rPr>
          <w:rFonts w:cstheme="minorHAnsi"/>
          <w:sz w:val="24"/>
          <w:szCs w:val="24"/>
          <w:lang w:val="en-US"/>
        </w:rPr>
      </w:pPr>
    </w:p>
    <w:p w14:paraId="0E13C815" w14:textId="27EF96B0" w:rsidR="00A17277" w:rsidRPr="00E604FA" w:rsidRDefault="00A17277" w:rsidP="00A17277">
      <w:pPr>
        <w:rPr>
          <w:rFonts w:cstheme="minorHAnsi"/>
          <w:sz w:val="24"/>
          <w:szCs w:val="24"/>
          <w:lang w:val="en-US"/>
        </w:rPr>
      </w:pPr>
    </w:p>
    <w:p w14:paraId="2D74953C" w14:textId="6C8DFA95" w:rsidR="00A17277" w:rsidRPr="00E604FA" w:rsidRDefault="00A17277" w:rsidP="00A17277">
      <w:pPr>
        <w:rPr>
          <w:rFonts w:cstheme="minorHAnsi"/>
          <w:sz w:val="24"/>
          <w:szCs w:val="24"/>
          <w:lang w:val="en-US"/>
        </w:rPr>
      </w:pPr>
    </w:p>
    <w:p w14:paraId="1DD31387" w14:textId="45A0DD03" w:rsidR="00A17277" w:rsidRPr="00E604FA" w:rsidRDefault="00A17277" w:rsidP="00A17277">
      <w:pPr>
        <w:rPr>
          <w:rFonts w:cstheme="minorHAnsi"/>
          <w:sz w:val="24"/>
          <w:szCs w:val="24"/>
          <w:lang w:val="en-US"/>
        </w:rPr>
      </w:pPr>
    </w:p>
    <w:p w14:paraId="474B940E" w14:textId="397BC05E" w:rsidR="00A17277" w:rsidRPr="00E604FA" w:rsidRDefault="00A17277" w:rsidP="00A17277">
      <w:pPr>
        <w:rPr>
          <w:rFonts w:cstheme="minorHAnsi"/>
          <w:sz w:val="24"/>
          <w:szCs w:val="24"/>
          <w:lang w:val="en-US"/>
        </w:rPr>
      </w:pPr>
    </w:p>
    <w:p w14:paraId="5B8FA379" w14:textId="6C6F58D0" w:rsidR="00A17277" w:rsidRPr="00E604FA" w:rsidRDefault="00A17277" w:rsidP="00A17277">
      <w:pPr>
        <w:rPr>
          <w:rFonts w:cstheme="minorHAnsi"/>
          <w:sz w:val="24"/>
          <w:szCs w:val="24"/>
          <w:lang w:val="en-US"/>
        </w:rPr>
      </w:pPr>
    </w:p>
    <w:p w14:paraId="175A4FF8" w14:textId="77777777" w:rsidR="00717854" w:rsidRPr="00E604FA" w:rsidRDefault="00717854" w:rsidP="00717854">
      <w:pPr>
        <w:rPr>
          <w:rFonts w:cstheme="minorHAns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1BC06E29" w14:textId="4524CB98" w:rsidR="00A17277" w:rsidRPr="00E604FA" w:rsidRDefault="00A17277" w:rsidP="00A17277">
      <w:pPr>
        <w:tabs>
          <w:tab w:val="left" w:pos="1136"/>
        </w:tabs>
        <w:rPr>
          <w:rFonts w:cstheme="minorHAnsi"/>
          <w:sz w:val="24"/>
          <w:szCs w:val="24"/>
          <w:lang w:val="en-US"/>
        </w:rPr>
      </w:pPr>
    </w:p>
    <w:sectPr w:rsidR="00A17277" w:rsidRPr="00E604FA" w:rsidSect="00664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422510" w14:textId="77777777" w:rsidR="001D1DE8" w:rsidRDefault="001D1DE8" w:rsidP="00A17277">
      <w:pPr>
        <w:spacing w:after="0" w:line="240" w:lineRule="auto"/>
      </w:pPr>
      <w:r>
        <w:separator/>
      </w:r>
    </w:p>
  </w:endnote>
  <w:endnote w:type="continuationSeparator" w:id="0">
    <w:p w14:paraId="64B1F1B9" w14:textId="77777777" w:rsidR="001D1DE8" w:rsidRDefault="001D1DE8" w:rsidP="00A17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B933D" w14:textId="77777777" w:rsidR="001D1DE8" w:rsidRDefault="001D1DE8" w:rsidP="00A17277">
      <w:pPr>
        <w:spacing w:after="0" w:line="240" w:lineRule="auto"/>
      </w:pPr>
      <w:r>
        <w:separator/>
      </w:r>
    </w:p>
  </w:footnote>
  <w:footnote w:type="continuationSeparator" w:id="0">
    <w:p w14:paraId="4B6B7404" w14:textId="77777777" w:rsidR="001D1DE8" w:rsidRDefault="001D1DE8" w:rsidP="00A172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229A7"/>
    <w:multiLevelType w:val="hybridMultilevel"/>
    <w:tmpl w:val="9508F6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9631D"/>
    <w:multiLevelType w:val="hybridMultilevel"/>
    <w:tmpl w:val="607A92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75781"/>
    <w:multiLevelType w:val="hybridMultilevel"/>
    <w:tmpl w:val="7962354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6E169A"/>
    <w:multiLevelType w:val="hybridMultilevel"/>
    <w:tmpl w:val="DAC077D2"/>
    <w:lvl w:ilvl="0" w:tplc="B11E4AB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84E1AFC"/>
    <w:multiLevelType w:val="hybridMultilevel"/>
    <w:tmpl w:val="106A2770"/>
    <w:lvl w:ilvl="0" w:tplc="2AF8F718">
      <w:start w:val="1"/>
      <w:numFmt w:val="upperLetter"/>
      <w:lvlText w:val="%1."/>
      <w:lvlJc w:val="left"/>
      <w:pPr>
        <w:ind w:left="-49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9" w:hanging="360"/>
      </w:pPr>
    </w:lvl>
    <w:lvl w:ilvl="2" w:tplc="0809001B" w:tentative="1">
      <w:start w:val="1"/>
      <w:numFmt w:val="lowerRoman"/>
      <w:lvlText w:val="%3."/>
      <w:lvlJc w:val="right"/>
      <w:pPr>
        <w:ind w:left="949" w:hanging="180"/>
      </w:pPr>
    </w:lvl>
    <w:lvl w:ilvl="3" w:tplc="0809000F" w:tentative="1">
      <w:start w:val="1"/>
      <w:numFmt w:val="decimal"/>
      <w:lvlText w:val="%4."/>
      <w:lvlJc w:val="left"/>
      <w:pPr>
        <w:ind w:left="1669" w:hanging="360"/>
      </w:pPr>
    </w:lvl>
    <w:lvl w:ilvl="4" w:tplc="08090019" w:tentative="1">
      <w:start w:val="1"/>
      <w:numFmt w:val="lowerLetter"/>
      <w:lvlText w:val="%5."/>
      <w:lvlJc w:val="left"/>
      <w:pPr>
        <w:ind w:left="2389" w:hanging="360"/>
      </w:pPr>
    </w:lvl>
    <w:lvl w:ilvl="5" w:tplc="0809001B" w:tentative="1">
      <w:start w:val="1"/>
      <w:numFmt w:val="lowerRoman"/>
      <w:lvlText w:val="%6."/>
      <w:lvlJc w:val="right"/>
      <w:pPr>
        <w:ind w:left="3109" w:hanging="180"/>
      </w:pPr>
    </w:lvl>
    <w:lvl w:ilvl="6" w:tplc="0809000F" w:tentative="1">
      <w:start w:val="1"/>
      <w:numFmt w:val="decimal"/>
      <w:lvlText w:val="%7."/>
      <w:lvlJc w:val="left"/>
      <w:pPr>
        <w:ind w:left="3829" w:hanging="360"/>
      </w:pPr>
    </w:lvl>
    <w:lvl w:ilvl="7" w:tplc="08090019" w:tentative="1">
      <w:start w:val="1"/>
      <w:numFmt w:val="lowerLetter"/>
      <w:lvlText w:val="%8."/>
      <w:lvlJc w:val="left"/>
      <w:pPr>
        <w:ind w:left="4549" w:hanging="360"/>
      </w:pPr>
    </w:lvl>
    <w:lvl w:ilvl="8" w:tplc="0809001B" w:tentative="1">
      <w:start w:val="1"/>
      <w:numFmt w:val="lowerRoman"/>
      <w:lvlText w:val="%9."/>
      <w:lvlJc w:val="right"/>
      <w:pPr>
        <w:ind w:left="5269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7B1"/>
    <w:rsid w:val="00014592"/>
    <w:rsid w:val="00015004"/>
    <w:rsid w:val="00065AFD"/>
    <w:rsid w:val="00165B89"/>
    <w:rsid w:val="001D1DE8"/>
    <w:rsid w:val="001D2D81"/>
    <w:rsid w:val="0025795D"/>
    <w:rsid w:val="002C2D59"/>
    <w:rsid w:val="002E5C9B"/>
    <w:rsid w:val="00343058"/>
    <w:rsid w:val="00366010"/>
    <w:rsid w:val="003900C8"/>
    <w:rsid w:val="004526E5"/>
    <w:rsid w:val="004C799E"/>
    <w:rsid w:val="004E2301"/>
    <w:rsid w:val="0051621E"/>
    <w:rsid w:val="00554ACB"/>
    <w:rsid w:val="005B1460"/>
    <w:rsid w:val="00605F9B"/>
    <w:rsid w:val="00664CB5"/>
    <w:rsid w:val="00684703"/>
    <w:rsid w:val="00685DF1"/>
    <w:rsid w:val="00694C14"/>
    <w:rsid w:val="006B1337"/>
    <w:rsid w:val="00717854"/>
    <w:rsid w:val="007628D5"/>
    <w:rsid w:val="007766DE"/>
    <w:rsid w:val="007769AF"/>
    <w:rsid w:val="0079318D"/>
    <w:rsid w:val="007D4B71"/>
    <w:rsid w:val="008210BE"/>
    <w:rsid w:val="008F3CBD"/>
    <w:rsid w:val="009A34C9"/>
    <w:rsid w:val="00A17277"/>
    <w:rsid w:val="00AE5970"/>
    <w:rsid w:val="00B00430"/>
    <w:rsid w:val="00B240EF"/>
    <w:rsid w:val="00B642B8"/>
    <w:rsid w:val="00B90662"/>
    <w:rsid w:val="00C53CA9"/>
    <w:rsid w:val="00C55518"/>
    <w:rsid w:val="00C932A1"/>
    <w:rsid w:val="00CB3178"/>
    <w:rsid w:val="00CD683E"/>
    <w:rsid w:val="00D7643D"/>
    <w:rsid w:val="00E0508B"/>
    <w:rsid w:val="00E604FA"/>
    <w:rsid w:val="00FA59A5"/>
    <w:rsid w:val="00FC17D9"/>
    <w:rsid w:val="00FD24EB"/>
    <w:rsid w:val="00FF17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AA9F4B"/>
  <w15:docId w15:val="{76E5EFC6-6660-5A4F-BC47-B8279C73E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17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178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13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1337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A17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277"/>
  </w:style>
  <w:style w:type="paragraph" w:styleId="Footer">
    <w:name w:val="footer"/>
    <w:basedOn w:val="Normal"/>
    <w:link w:val="FooterChar"/>
    <w:uiPriority w:val="99"/>
    <w:unhideWhenUsed/>
    <w:rsid w:val="00A17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277"/>
  </w:style>
  <w:style w:type="paragraph" w:styleId="ListParagraph">
    <w:name w:val="List Paragraph"/>
    <w:basedOn w:val="Normal"/>
    <w:uiPriority w:val="34"/>
    <w:qFormat/>
    <w:rsid w:val="00C53C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2FF88F-4CF3-4863-B30F-E19519DF7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Aquib Ehtram</cp:lastModifiedBy>
  <cp:revision>3</cp:revision>
  <dcterms:created xsi:type="dcterms:W3CDTF">2021-07-24T21:18:00Z</dcterms:created>
  <dcterms:modified xsi:type="dcterms:W3CDTF">2022-06-22T01:07:00Z</dcterms:modified>
</cp:coreProperties>
</file>